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E99F9" w14:textId="6D2E5E69" w:rsidR="00FD1B22" w:rsidRPr="00F05335" w:rsidRDefault="00042DD0" w:rsidP="00D771C1">
      <w:pPr>
        <w:adjustRightInd w:val="0"/>
        <w:snapToGrid w:val="0"/>
        <w:rPr>
          <w:rFonts w:ascii="Times New Roman" w:hAnsi="Times New Roman" w:cs="Times New Roman"/>
        </w:rPr>
      </w:pPr>
      <w:r w:rsidRPr="00F05335">
        <w:rPr>
          <w:rFonts w:ascii="Times New Roman" w:hAnsi="Times New Roman" w:cs="Times New Roman"/>
          <w:color w:val="000000" w:themeColor="text1"/>
        </w:rPr>
        <w:t>Supplementary Table 2</w:t>
      </w:r>
      <w:r w:rsidR="009F12C4" w:rsidRPr="00F05335">
        <w:rPr>
          <w:rFonts w:ascii="Times New Roman" w:hAnsi="Times New Roman" w:cs="Times New Roman"/>
          <w:color w:val="000000" w:themeColor="text1"/>
        </w:rPr>
        <w:t>.</w:t>
      </w:r>
      <w:r w:rsidR="00FD1B22" w:rsidRPr="00F05335">
        <w:rPr>
          <w:rFonts w:ascii="Times New Roman" w:hAnsi="Times New Roman" w:cs="Times New Roman"/>
        </w:rPr>
        <w:t xml:space="preserve"> </w:t>
      </w:r>
      <w:r w:rsidR="00FD1B22" w:rsidRPr="00F05335">
        <w:rPr>
          <w:rFonts w:ascii="Times New Roman" w:hAnsi="Times New Roman" w:cs="Times New Roman" w:hint="eastAsia"/>
        </w:rPr>
        <w:t>C</w:t>
      </w:r>
      <w:r w:rsidR="00FD1B22" w:rsidRPr="00F05335">
        <w:rPr>
          <w:rFonts w:ascii="Times New Roman" w:hAnsi="Times New Roman" w:cs="Times New Roman"/>
        </w:rPr>
        <w:t xml:space="preserve">orrelation analysis in </w:t>
      </w:r>
      <w:r w:rsidR="001D426B" w:rsidRPr="00F05335">
        <w:rPr>
          <w:rFonts w:ascii="Times New Roman" w:hAnsi="Times New Roman" w:cs="Times New Roman"/>
        </w:rPr>
        <w:t>derm</w:t>
      </w:r>
      <w:r w:rsidR="00E83286" w:rsidRPr="00F05335">
        <w:rPr>
          <w:rFonts w:ascii="Times New Roman" w:hAnsi="Times New Roman" w:cs="Times New Roman"/>
        </w:rPr>
        <w:t>a</w:t>
      </w:r>
      <w:r w:rsidR="001D426B" w:rsidRPr="00F05335">
        <w:rPr>
          <w:rFonts w:ascii="Times New Roman" w:hAnsi="Times New Roman" w:cs="Times New Roman"/>
        </w:rPr>
        <w:t>tomyosit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87"/>
        <w:gridCol w:w="1188"/>
        <w:gridCol w:w="1204"/>
        <w:gridCol w:w="1145"/>
        <w:gridCol w:w="1085"/>
        <w:gridCol w:w="1144"/>
        <w:gridCol w:w="1207"/>
        <w:gridCol w:w="1085"/>
        <w:gridCol w:w="1144"/>
        <w:gridCol w:w="1145"/>
      </w:tblGrid>
      <w:tr w:rsidR="00FD1B22" w:rsidRPr="00F05335" w14:paraId="3A35E827" w14:textId="77777777" w:rsidTr="00E83286">
        <w:tc>
          <w:tcPr>
            <w:tcW w:w="3114" w:type="dxa"/>
            <w:tcBorders>
              <w:bottom w:val="single" w:sz="4" w:space="0" w:color="auto"/>
            </w:tcBorders>
          </w:tcPr>
          <w:p w14:paraId="35A58D7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2B310E4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13FDCA4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T</w:t>
            </w:r>
            <w:r w:rsidRPr="00F05335">
              <w:rPr>
                <w:rFonts w:ascii="Times New Roman" w:hAnsi="Times New Roman" w:cs="Times New Roman"/>
              </w:rPr>
              <w:t>NFR2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0A45014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XCL11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44D9B5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04E119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I</w:t>
            </w:r>
            <w:r w:rsidRPr="00F05335">
              <w:rPr>
                <w:rFonts w:ascii="Times New Roman" w:hAnsi="Times New Roman" w:cs="Times New Roman"/>
              </w:rPr>
              <w:t>L-1b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E054FF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1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3CD920C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XCL1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0CB520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I</w:t>
            </w:r>
            <w:r w:rsidRPr="00F05335">
              <w:rPr>
                <w:rFonts w:ascii="Times New Roman" w:hAnsi="Times New Roman" w:cs="Times New Roman"/>
              </w:rPr>
              <w:t>L-1ra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3179BC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3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BC11B0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4</w:t>
            </w:r>
          </w:p>
        </w:tc>
      </w:tr>
      <w:tr w:rsidR="001D426B" w:rsidRPr="00F05335" w14:paraId="0A3E344F" w14:textId="77777777" w:rsidTr="00E83286">
        <w:tc>
          <w:tcPr>
            <w:tcW w:w="3114" w:type="dxa"/>
            <w:tcBorders>
              <w:bottom w:val="nil"/>
            </w:tcBorders>
          </w:tcPr>
          <w:p w14:paraId="68B979CA" w14:textId="351BB866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 xml:space="preserve">Clinical indicators </w:t>
            </w:r>
          </w:p>
        </w:tc>
        <w:tc>
          <w:tcPr>
            <w:tcW w:w="487" w:type="dxa"/>
            <w:tcBorders>
              <w:bottom w:val="nil"/>
            </w:tcBorders>
          </w:tcPr>
          <w:p w14:paraId="2E823006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bottom w:val="nil"/>
            </w:tcBorders>
          </w:tcPr>
          <w:p w14:paraId="53791066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tcBorders>
              <w:bottom w:val="nil"/>
            </w:tcBorders>
          </w:tcPr>
          <w:p w14:paraId="6676F810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bottom w:val="nil"/>
            </w:tcBorders>
          </w:tcPr>
          <w:p w14:paraId="7D1763F0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0561DE22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bottom w:val="nil"/>
            </w:tcBorders>
          </w:tcPr>
          <w:p w14:paraId="16938037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bottom w:val="nil"/>
            </w:tcBorders>
          </w:tcPr>
          <w:p w14:paraId="33AA8ADC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309DDB56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bottom w:val="nil"/>
            </w:tcBorders>
          </w:tcPr>
          <w:p w14:paraId="32F43BAC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bottom w:val="nil"/>
            </w:tcBorders>
          </w:tcPr>
          <w:p w14:paraId="5EA20F9F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E83286" w:rsidRPr="00F05335" w14:paraId="198543A2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4118047F" w14:textId="469A0E36" w:rsidR="00E83286" w:rsidRPr="00F05335" w:rsidRDefault="00011FAD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 xml:space="preserve">Peak </w:t>
            </w:r>
            <w:r w:rsidR="00E83286" w:rsidRPr="00F05335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1715E4B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53B3B24" w14:textId="0B0B0D46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C588A07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BB3FFFD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37077C2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CAF2837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6A69E8B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11D2F28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</w:t>
            </w:r>
            <w:r w:rsidRPr="00F05335">
              <w:rPr>
                <w:rFonts w:ascii="Times New Roman" w:hAnsi="Times New Roman" w:cs="Times New Roman" w:hint="eastAsia"/>
              </w:rPr>
              <w:t>4</w:t>
            </w:r>
            <w:r w:rsidRPr="00F0533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7A70AB2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E51F734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90</w:t>
            </w:r>
          </w:p>
        </w:tc>
      </w:tr>
      <w:tr w:rsidR="00E83286" w:rsidRPr="00F05335" w14:paraId="43D78317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28806B1B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6199A8B3" w14:textId="44738F3A" w:rsidR="00E83286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EE9B637" w14:textId="6DC27B44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70037FE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E70E735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C62D795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6F56EBB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2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0A5E2A9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6F5486F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</w:t>
            </w:r>
            <w:r w:rsidRPr="00F05335">
              <w:rPr>
                <w:rFonts w:ascii="Times New Roman" w:hAnsi="Times New Roman" w:cs="Times New Roman" w:hint="eastAsia"/>
              </w:rPr>
              <w:t>7</w:t>
            </w:r>
            <w:r w:rsidRPr="00F053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AE89865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82B653C" w14:textId="77777777" w:rsidR="00E83286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58</w:t>
            </w:r>
          </w:p>
        </w:tc>
      </w:tr>
      <w:tr w:rsidR="00FD1B22" w:rsidRPr="00F05335" w14:paraId="159A04A4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3DCCF075" w14:textId="2D2F2FCC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M</w:t>
            </w:r>
            <w:r w:rsidRPr="00F05335">
              <w:rPr>
                <w:rFonts w:ascii="Times New Roman" w:hAnsi="Times New Roman" w:cs="Times New Roman"/>
              </w:rPr>
              <w:t>RC</w:t>
            </w:r>
            <w:r w:rsidR="00011FAD" w:rsidRPr="00F05335">
              <w:rPr>
                <w:rFonts w:ascii="Times New Roman" w:hAnsi="Times New Roman" w:cs="Times New Roman"/>
              </w:rPr>
              <w:t xml:space="preserve"> total</w:t>
            </w:r>
            <w:r w:rsidRPr="00F05335">
              <w:rPr>
                <w:rFonts w:ascii="Times New Roman" w:hAnsi="Times New Roman" w:cs="Times New Roman"/>
              </w:rPr>
              <w:t xml:space="preserve"> scores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7A318FF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A6C0FC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EA62F9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87D909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42018A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E5F139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080506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599DF4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B18834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6715A1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56</w:t>
            </w:r>
          </w:p>
        </w:tc>
      </w:tr>
      <w:tr w:rsidR="00FD1B22" w:rsidRPr="00F05335" w14:paraId="7B8D46C5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50B0CAB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295D9EBB" w14:textId="65909C85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79F3405" w14:textId="49B30512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2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19B4D4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DEF7B40" w14:textId="562C4351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18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758086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747985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0ACD0B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0CF1D6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4A798A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C97831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87</w:t>
            </w:r>
          </w:p>
        </w:tc>
      </w:tr>
      <w:tr w:rsidR="00FD1B22" w:rsidRPr="00F05335" w14:paraId="46F901C3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75E0FAF5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M</w:t>
            </w:r>
            <w:r w:rsidRPr="00F05335">
              <w:rPr>
                <w:rFonts w:ascii="Times New Roman" w:hAnsi="Times New Roman" w:cs="Times New Roman"/>
              </w:rPr>
              <w:t>DAAT scores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30891E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AD1F90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68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44A43A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013130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0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6CE8CF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D030F9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979D33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3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1A9E4F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9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DC2943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CBD588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05335">
              <w:rPr>
                <w:rFonts w:ascii="Times New Roman" w:hAnsi="Times New Roman" w:cs="Times New Roman" w:hint="eastAsia"/>
                <w:color w:val="000000" w:themeColor="text1"/>
              </w:rPr>
              <w:t>0.437</w:t>
            </w:r>
          </w:p>
        </w:tc>
      </w:tr>
      <w:tr w:rsidR="00FD1B22" w:rsidRPr="00F05335" w14:paraId="05E64236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59C578D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07B8E81C" w14:textId="3291575E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BAD292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D1092B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44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FDA20C6" w14:textId="7B1F5B88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49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E2803A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021E31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68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F11714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7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B34543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18E9EA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768ADF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05335">
              <w:rPr>
                <w:rFonts w:ascii="Times New Roman" w:hAnsi="Times New Roman" w:cs="Times New Roman" w:hint="eastAsia"/>
                <w:color w:val="000000" w:themeColor="text1"/>
              </w:rPr>
              <w:t>0.089</w:t>
            </w:r>
          </w:p>
        </w:tc>
      </w:tr>
      <w:tr w:rsidR="00FD1B22" w:rsidRPr="00F05335" w14:paraId="271DE88C" w14:textId="77777777" w:rsidTr="00E83286">
        <w:tc>
          <w:tcPr>
            <w:tcW w:w="3114" w:type="dxa"/>
            <w:tcBorders>
              <w:top w:val="nil"/>
              <w:bottom w:val="nil"/>
            </w:tcBorders>
          </w:tcPr>
          <w:p w14:paraId="6D86B9B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05335">
              <w:rPr>
                <w:rFonts w:ascii="Times New Roman" w:hAnsi="Times New Roman" w:cs="Times New Roman"/>
                <w:color w:val="000000" w:themeColor="text1"/>
              </w:rPr>
              <w:t>Pathological scores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648F0F0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F41257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147F5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0B4D2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40EF2D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C875ED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04E99E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272078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B98C2F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E7CDC5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FD1B22" w:rsidRPr="00F05335" w14:paraId="04398783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416F0EC3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05335">
              <w:rPr>
                <w:rFonts w:ascii="Times New Roman" w:hAnsi="Times New Roman" w:cs="Times New Roman"/>
              </w:rPr>
              <w:t>Muscle fiber Domain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C9628C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7A64CC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1DB5D6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79A473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4AA5E1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6E9A8F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D05216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8DEE2C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9ADCF7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BFD01C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19</w:t>
            </w:r>
          </w:p>
        </w:tc>
      </w:tr>
      <w:tr w:rsidR="00FD1B22" w:rsidRPr="00F05335" w14:paraId="67430B6C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2E104EC2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2AA3BB9" w14:textId="5AABE1AA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7C1FA7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7B3051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9D73D5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159015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E95D64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54B246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EC195B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399235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4EE5BC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41</w:t>
            </w:r>
          </w:p>
        </w:tc>
      </w:tr>
      <w:tr w:rsidR="00FD1B22" w:rsidRPr="00F05335" w14:paraId="16B64D86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121A284C" w14:textId="7D3B35C0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bookmarkStart w:id="0" w:name="_Hlk106544915"/>
            <w:r w:rsidRPr="00F05335">
              <w:rPr>
                <w:rFonts w:ascii="Times New Roman" w:hAnsi="Times New Roman" w:cs="Times New Roman"/>
              </w:rPr>
              <w:t>Connective tissue domain</w:t>
            </w:r>
            <w:bookmarkEnd w:id="0"/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10889AF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3ADC7C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CD5F32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6DE4BE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911C45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9A7048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76528E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EDEDD7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6E2026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782244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268</w:t>
            </w:r>
          </w:p>
        </w:tc>
      </w:tr>
      <w:tr w:rsidR="00FD1B22" w:rsidRPr="00F05335" w14:paraId="7CEAE42F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6AC8DB14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36898075" w14:textId="1D3631F9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411DB7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C1CA78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2542E0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27694A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A321A9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F332C1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0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92F0CE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6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D0FBE2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FFDF69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21</w:t>
            </w:r>
          </w:p>
        </w:tc>
      </w:tr>
      <w:tr w:rsidR="00FD1B22" w:rsidRPr="00F05335" w14:paraId="3636AEC6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5A40E8B7" w14:textId="2D96E839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bookmarkStart w:id="1" w:name="_Hlk106544925"/>
            <w:r w:rsidRPr="00F05335">
              <w:rPr>
                <w:rFonts w:ascii="Times New Roman" w:hAnsi="Times New Roman" w:cs="Times New Roman"/>
              </w:rPr>
              <w:t>Vascular domain</w:t>
            </w:r>
            <w:bookmarkEnd w:id="1"/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072CA84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73F44B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13BF36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3F6795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19A935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2125C8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57543B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EB2EB0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0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0EF482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6AFED7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50</w:t>
            </w:r>
          </w:p>
        </w:tc>
      </w:tr>
      <w:tr w:rsidR="00FD1B22" w:rsidRPr="00F05335" w14:paraId="6E760D7E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6ADBBE04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0B15825D" w14:textId="6AEE8254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336D44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97A348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03E1A9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98F4DA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9A2D2F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6850D2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956517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F7FC97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461FEB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06</w:t>
            </w:r>
          </w:p>
        </w:tc>
      </w:tr>
      <w:tr w:rsidR="00FD1B22" w:rsidRPr="00F05335" w14:paraId="0D770343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41F09894" w14:textId="51D011BA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bookmarkStart w:id="2" w:name="_Hlk106544936"/>
            <w:r w:rsidRPr="00F05335">
              <w:rPr>
                <w:rFonts w:ascii="Times New Roman" w:hAnsi="Times New Roman" w:cs="Times New Roman"/>
              </w:rPr>
              <w:t>Inflammation domain</w:t>
            </w:r>
            <w:bookmarkEnd w:id="2"/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61A3EB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7E4708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1BDF5E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F8ECF4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4B260A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A33F28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5EB7CB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61CF66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0260A3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E6395C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00</w:t>
            </w:r>
          </w:p>
        </w:tc>
      </w:tr>
      <w:tr w:rsidR="00FD1B22" w:rsidRPr="00F05335" w14:paraId="63C85E04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29C4EBBF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0294C007" w14:textId="466F31C4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F97848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2C389B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287AA3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99AE829" w14:textId="1E0E09BC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21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6C94C6E" w14:textId="3B8A5AC5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37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385E225" w14:textId="085DEB53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7</w:t>
            </w:r>
            <w:r w:rsidR="00963486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241522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EFA4CA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35CA23B" w14:textId="320BF629" w:rsidR="00FD1B22" w:rsidRPr="00F05335" w:rsidRDefault="00D11FC9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1.000</w:t>
            </w:r>
          </w:p>
        </w:tc>
      </w:tr>
      <w:tr w:rsidR="00FD1B22" w:rsidRPr="00F05335" w14:paraId="159AFF91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18CB9C38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T</w:t>
            </w:r>
            <w:r w:rsidRPr="00F05335">
              <w:rPr>
                <w:rFonts w:ascii="Times New Roman" w:hAnsi="Times New Roman" w:cs="Times New Roman" w:hint="eastAsia"/>
              </w:rPr>
              <w:t>otal</w:t>
            </w:r>
            <w:r w:rsidRPr="00F05335">
              <w:rPr>
                <w:rFonts w:ascii="Times New Roman" w:hAnsi="Times New Roman" w:cs="Times New Roman"/>
              </w:rPr>
              <w:t xml:space="preserve"> scores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634BEE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08B697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F5B09F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29A715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9FA24C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C62369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ED53D8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5A776B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481DCD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501EAD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71</w:t>
            </w:r>
          </w:p>
        </w:tc>
      </w:tr>
      <w:tr w:rsidR="00FD1B22" w:rsidRPr="00F05335" w14:paraId="536F2780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764B1FC2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3B0E5D9F" w14:textId="2E95655B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12A7840" w14:textId="2CB2E59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7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55400C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2AE776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A26C11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BC99A8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03A998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32040A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75E4A5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757193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67</w:t>
            </w:r>
          </w:p>
        </w:tc>
      </w:tr>
      <w:tr w:rsidR="001D426B" w:rsidRPr="00F05335" w14:paraId="49217679" w14:textId="77777777" w:rsidTr="00E83286">
        <w:tc>
          <w:tcPr>
            <w:tcW w:w="3114" w:type="dxa"/>
            <w:tcBorders>
              <w:top w:val="nil"/>
              <w:bottom w:val="nil"/>
            </w:tcBorders>
          </w:tcPr>
          <w:p w14:paraId="627283AE" w14:textId="3A44860D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Serum cytokines/chemokines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E328AF1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54092C7F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EFCE205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677CA82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CA0BE41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DAFCC6F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C428BE1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FFCEA24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4AF31C8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015A32B" w14:textId="77777777" w:rsidR="001D426B" w:rsidRPr="00F05335" w:rsidRDefault="001D426B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FD1B22" w:rsidRPr="00F05335" w14:paraId="490C69DC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6A4B2F24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T</w:t>
            </w:r>
            <w:r w:rsidRPr="00F05335">
              <w:rPr>
                <w:rFonts w:ascii="Times New Roman" w:hAnsi="Times New Roman" w:cs="Times New Roman"/>
              </w:rPr>
              <w:t>NFR2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615C698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148ED4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5C4A8F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4921D0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3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471BDC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A8AB33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57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60B289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1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521053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2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ED2F40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69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DE804C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24</w:t>
            </w:r>
          </w:p>
        </w:tc>
      </w:tr>
      <w:tr w:rsidR="00FD1B22" w:rsidRPr="00F05335" w14:paraId="614DD6CB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7C460AD7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261AC5DB" w14:textId="18173024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C251DD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6F61B7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3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A8983B9" w14:textId="7D0759D4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10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88F069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65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1FD3D3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B21C60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15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9B63DE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8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F729FF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B6F8BA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955</w:t>
            </w:r>
          </w:p>
        </w:tc>
      </w:tr>
      <w:tr w:rsidR="00FD1B22" w:rsidRPr="00F05335" w14:paraId="011A1785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02360204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XCL11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6CF805E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2066BF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B68005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FE2439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09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6476F2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33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D80756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04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424AD6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E1D697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5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962D4C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50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F8A20D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571</w:t>
            </w:r>
          </w:p>
        </w:tc>
      </w:tr>
      <w:tr w:rsidR="00FD1B22" w:rsidRPr="00F05335" w14:paraId="75075E63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61050D20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19D56D3B" w14:textId="799E991B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BCC1EE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3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0C9DBF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B090D2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2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549F99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2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1F8014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91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255ACD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3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BD4F98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0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47614F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0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10E84B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39</w:t>
            </w:r>
          </w:p>
        </w:tc>
      </w:tr>
      <w:tr w:rsidR="00FD1B22" w:rsidRPr="00F05335" w14:paraId="14E31EB2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36BCF559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2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0A1D3B1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E6FA59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3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C303D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095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1C6EC3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761345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7214A6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3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32FA9E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7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696F3D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5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8164E6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69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ACAE5E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095</w:t>
            </w:r>
          </w:p>
        </w:tc>
      </w:tr>
      <w:tr w:rsidR="00FD1B22" w:rsidRPr="00F05335" w14:paraId="116213D5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681D6096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A0F5719" w14:textId="34C69326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498D368B" w14:textId="661EA7CC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10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97251E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2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1BC075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572964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7FD184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57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3997C3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23F1FC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0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AB2C7F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7AD60A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23</w:t>
            </w:r>
          </w:p>
        </w:tc>
      </w:tr>
      <w:tr w:rsidR="00FD1B22" w:rsidRPr="00F05335" w14:paraId="7B8594DC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7A9F7D16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I</w:t>
            </w:r>
            <w:r w:rsidRPr="00F05335">
              <w:rPr>
                <w:rFonts w:ascii="Times New Roman" w:hAnsi="Times New Roman" w:cs="Times New Roman"/>
              </w:rPr>
              <w:t>L-1b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38EA35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21DEFB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181290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33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30FAF3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BC170F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717EFC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C57792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2CFE17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C0A547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356FF1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90</w:t>
            </w:r>
          </w:p>
        </w:tc>
      </w:tr>
      <w:tr w:rsidR="00FD1B22" w:rsidRPr="00F05335" w14:paraId="6E320788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4EACA4E5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03ED176" w14:textId="68171F92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4F687C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65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0C3334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2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B9248A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1</w:t>
            </w:r>
            <w:r w:rsidRPr="00F053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5F9710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D70FA79" w14:textId="45C8FBFA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15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245B5E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75FE60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508CAE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D5DAFE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51</w:t>
            </w:r>
          </w:p>
        </w:tc>
      </w:tr>
      <w:tr w:rsidR="00FD1B22" w:rsidRPr="00F05335" w14:paraId="2362D02D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1057EBB6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1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17FA6FF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DA6688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405621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D9175E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06525D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36A6E4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516196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BD8417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0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253E73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11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7DA0E4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048</w:t>
            </w:r>
          </w:p>
        </w:tc>
      </w:tr>
      <w:tr w:rsidR="00FD1B22" w:rsidRPr="00F05335" w14:paraId="4644C39C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20D91708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35548BA" w14:textId="0CF0C137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9D3D19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E1CC61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0E8C66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7D0F8FDD" w14:textId="1B98448B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15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90F119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221A57E" w14:textId="38CBC112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02</w:t>
            </w:r>
            <w:r w:rsidR="00D771C1" w:rsidRPr="00F05335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FD6A6F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32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8D13E6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7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E53F75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911</w:t>
            </w:r>
          </w:p>
        </w:tc>
      </w:tr>
      <w:tr w:rsidR="00FD1B22" w:rsidRPr="00F05335" w14:paraId="067143EF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57110CF0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XCL13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42A482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51EC86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81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8FACEC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8DBFE2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7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AB16D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57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3D5649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90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C81D5D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3BF58E2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3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65AF0A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0.47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9CE9D3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FD1B22" w:rsidRPr="00F05335" w14:paraId="1F743F3F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4247E74A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5B80D5F3" w14:textId="724CA3F6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89CC3D5" w14:textId="41182410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15</w:t>
            </w:r>
            <w:r w:rsidR="00D771C1" w:rsidRPr="00F05335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111CC8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736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2E0EE9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A2E585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13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EFF1B7B" w14:textId="647AB2CC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002</w:t>
            </w:r>
            <w:r w:rsidR="00D771C1" w:rsidRPr="00F05335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BCE016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919478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45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9D8ED5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215F56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FD1B22" w:rsidRPr="00F05335" w14:paraId="1401F48C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49AB0AA9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I</w:t>
            </w:r>
            <w:r w:rsidRPr="00F05335">
              <w:rPr>
                <w:rFonts w:ascii="Times New Roman" w:hAnsi="Times New Roman" w:cs="Times New Roman"/>
              </w:rPr>
              <w:t>L-1ra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41C4DDC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87CA96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17ACDC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F34EF1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CC5D84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D06937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05482F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530264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33A2E2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A08F09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19</w:t>
            </w:r>
          </w:p>
        </w:tc>
      </w:tr>
      <w:tr w:rsidR="00FD1B22" w:rsidRPr="00F05335" w14:paraId="61790F9E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2A0F5ABB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2A18706E" w14:textId="4F40FCDD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069E042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7121D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D155A3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7339C39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1FCE3D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DBC89B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4FCF61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778E54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400E5B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02</w:t>
            </w:r>
          </w:p>
        </w:tc>
      </w:tr>
      <w:tr w:rsidR="00FD1B22" w:rsidRPr="00F05335" w14:paraId="7B63AD8F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7C590985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3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7ECF2D7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6D0F719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4866FF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482788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C55A69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CE3908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12D011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690562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A450A5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5AAFAC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8</w:t>
            </w:r>
          </w:p>
        </w:tc>
      </w:tr>
      <w:tr w:rsidR="00FD1B22" w:rsidRPr="00F05335" w14:paraId="17ADCBED" w14:textId="77777777" w:rsidTr="00E83286">
        <w:tc>
          <w:tcPr>
            <w:tcW w:w="3114" w:type="dxa"/>
            <w:vMerge/>
            <w:tcBorders>
              <w:top w:val="nil"/>
              <w:bottom w:val="nil"/>
            </w:tcBorders>
          </w:tcPr>
          <w:p w14:paraId="3A063E29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1C8B8470" w14:textId="03CC521B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2F64727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88E8EC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E5C727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B9FF2B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22EDB6E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AA4BDF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D19612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1B0477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2B2929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</w:tr>
      <w:tr w:rsidR="00FD1B22" w:rsidRPr="00F05335" w14:paraId="19DBC19F" w14:textId="77777777" w:rsidTr="00E83286">
        <w:tc>
          <w:tcPr>
            <w:tcW w:w="3114" w:type="dxa"/>
            <w:vMerge w:val="restart"/>
            <w:tcBorders>
              <w:top w:val="nil"/>
              <w:bottom w:val="nil"/>
            </w:tcBorders>
          </w:tcPr>
          <w:p w14:paraId="0174F143" w14:textId="77777777" w:rsidR="00FD1B22" w:rsidRPr="00F05335" w:rsidRDefault="00FD1B22" w:rsidP="00D771C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C</w:t>
            </w:r>
            <w:r w:rsidRPr="00F05335">
              <w:rPr>
                <w:rFonts w:ascii="Times New Roman" w:hAnsi="Times New Roman" w:cs="Times New Roman"/>
              </w:rPr>
              <w:t>CL4</w:t>
            </w:r>
          </w:p>
        </w:tc>
        <w:tc>
          <w:tcPr>
            <w:tcW w:w="487" w:type="dxa"/>
            <w:tcBorders>
              <w:top w:val="nil"/>
              <w:bottom w:val="nil"/>
            </w:tcBorders>
          </w:tcPr>
          <w:p w14:paraId="7E58374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F05335">
              <w:rPr>
                <w:rFonts w:ascii="Times New Roman" w:hAnsi="Times New Roman" w:cs="Times New Roman" w:hint="eastAsia"/>
              </w:rPr>
              <w:t>r</w:t>
            </w:r>
            <w:r w:rsidRPr="00F05335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194CC75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188AE2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38CC0B6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9CA0413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60B0D57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10BA48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26B4051F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  <w:r w:rsidRPr="00F05335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3353892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BC82FBB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D1B22" w:rsidRPr="00F05335" w14:paraId="7772A0A4" w14:textId="77777777" w:rsidTr="00E83286">
        <w:tc>
          <w:tcPr>
            <w:tcW w:w="3114" w:type="dxa"/>
            <w:vMerge/>
            <w:tcBorders>
              <w:top w:val="nil"/>
            </w:tcBorders>
          </w:tcPr>
          <w:p w14:paraId="1E9FBC71" w14:textId="77777777" w:rsidR="00FD1B22" w:rsidRPr="00F05335" w:rsidRDefault="00FD1B22" w:rsidP="00D771C1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</w:rPr>
            </w:pPr>
          </w:p>
        </w:tc>
        <w:tc>
          <w:tcPr>
            <w:tcW w:w="487" w:type="dxa"/>
            <w:tcBorders>
              <w:top w:val="nil"/>
            </w:tcBorders>
          </w:tcPr>
          <w:p w14:paraId="710D000F" w14:textId="6BA3680A" w:rsidR="00FD1B22" w:rsidRPr="00F05335" w:rsidRDefault="00D771C1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88" w:type="dxa"/>
            <w:tcBorders>
              <w:top w:val="nil"/>
            </w:tcBorders>
          </w:tcPr>
          <w:p w14:paraId="1AC82475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204" w:type="dxa"/>
            <w:tcBorders>
              <w:top w:val="nil"/>
            </w:tcBorders>
          </w:tcPr>
          <w:p w14:paraId="0B2B4A4A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145" w:type="dxa"/>
            <w:tcBorders>
              <w:top w:val="nil"/>
            </w:tcBorders>
          </w:tcPr>
          <w:p w14:paraId="16CDABB0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823</w:t>
            </w:r>
          </w:p>
        </w:tc>
        <w:tc>
          <w:tcPr>
            <w:tcW w:w="1085" w:type="dxa"/>
            <w:tcBorders>
              <w:top w:val="nil"/>
            </w:tcBorders>
          </w:tcPr>
          <w:p w14:paraId="6B403841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144" w:type="dxa"/>
            <w:tcBorders>
              <w:top w:val="nil"/>
            </w:tcBorders>
          </w:tcPr>
          <w:p w14:paraId="19BB141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207" w:type="dxa"/>
            <w:tcBorders>
              <w:top w:val="nil"/>
            </w:tcBorders>
          </w:tcPr>
          <w:p w14:paraId="38FEA793" w14:textId="2EDE568C" w:rsidR="00FD1B22" w:rsidRPr="00F05335" w:rsidRDefault="00E83286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085" w:type="dxa"/>
            <w:tcBorders>
              <w:top w:val="nil"/>
            </w:tcBorders>
          </w:tcPr>
          <w:p w14:paraId="1C6F777D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144" w:type="dxa"/>
            <w:tcBorders>
              <w:top w:val="nil"/>
            </w:tcBorders>
          </w:tcPr>
          <w:p w14:paraId="7B47BC04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0</w:t>
            </w:r>
            <w:r w:rsidRPr="00F05335"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45" w:type="dxa"/>
            <w:tcBorders>
              <w:top w:val="nil"/>
            </w:tcBorders>
          </w:tcPr>
          <w:p w14:paraId="0A04DBD8" w14:textId="77777777" w:rsidR="00FD1B22" w:rsidRPr="00F05335" w:rsidRDefault="00FD1B22" w:rsidP="00D771C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05335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0389B61B" w14:textId="77777777" w:rsidR="00FD1B22" w:rsidRPr="00F05335" w:rsidRDefault="00FD1B22" w:rsidP="00D771C1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</w:p>
    <w:p w14:paraId="30F9BBD0" w14:textId="6CC81905" w:rsidR="00FD1B22" w:rsidRPr="00F05335" w:rsidRDefault="00011FAD" w:rsidP="00F05335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color w:val="000000" w:themeColor="text1"/>
        </w:rPr>
      </w:pPr>
      <w:r w:rsidRPr="00F05335">
        <w:rPr>
          <w:rFonts w:ascii="Times New Roman" w:hAnsi="Times New Roman" w:cs="Times New Roman"/>
          <w:color w:val="000000" w:themeColor="text1"/>
        </w:rPr>
        <w:t>CK, creation kinase; MRC, Medical Research Council; MDAAT, myositis disease activity assessment tool;</w:t>
      </w:r>
      <w:r w:rsidRPr="00F05335">
        <w:rPr>
          <w:rFonts w:ascii="Times New Roman" w:eastAsiaTheme="minorEastAsia" w:hAnsi="Times New Roman" w:cs="Times New Roman"/>
        </w:rPr>
        <w:t xml:space="preserve"> TNFR2, tumor necrosis factor receptor 2;</w:t>
      </w:r>
      <w:r w:rsidRPr="00F05335">
        <w:rPr>
          <w:rFonts w:ascii="Times New Roman" w:hAnsi="Times New Roman" w:cs="Times New Roman"/>
          <w:color w:val="000000" w:themeColor="text1"/>
        </w:rPr>
        <w:t xml:space="preserve"> CXCL, C-X-C motif chemokine ligand;</w:t>
      </w:r>
      <w:r w:rsidRPr="00F05335">
        <w:rPr>
          <w:rFonts w:ascii="Times New Roman" w:eastAsiaTheme="minorEastAsia" w:hAnsi="Times New Roman" w:cs="Times New Roman"/>
        </w:rPr>
        <w:t xml:space="preserve"> CCL, C-C motif chemokine ligand; IL, interleukin;</w:t>
      </w:r>
      <w:bookmarkStart w:id="3" w:name="_Hlk113787875"/>
      <w:r w:rsidRPr="00F05335">
        <w:rPr>
          <w:rFonts w:ascii="Times New Roman" w:eastAsiaTheme="minorEastAsia" w:hAnsi="Times New Roman" w:cs="Times New Roman"/>
        </w:rPr>
        <w:t xml:space="preserve"> IL-1ra, IL-1 receptor type 1</w:t>
      </w:r>
      <w:bookmarkEnd w:id="3"/>
      <w:r w:rsidRPr="00F05335">
        <w:rPr>
          <w:rFonts w:ascii="Times New Roman" w:eastAsiaTheme="minorEastAsia" w:hAnsi="Times New Roman" w:cs="Times New Roman"/>
        </w:rPr>
        <w:t>.</w:t>
      </w:r>
      <w:r w:rsidR="00FD1B22" w:rsidRPr="00F0533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D1B22" w:rsidRPr="00F05335">
        <w:rPr>
          <w:rFonts w:ascii="Times New Roman" w:hAnsi="Times New Roman" w:cs="Times New Roman"/>
          <w:color w:val="000000" w:themeColor="text1"/>
        </w:rPr>
        <w:t>rs</w:t>
      </w:r>
      <w:proofErr w:type="spellEnd"/>
      <w:r w:rsidR="00FD1B22" w:rsidRPr="00F05335">
        <w:rPr>
          <w:rFonts w:ascii="Times New Roman" w:hAnsi="Times New Roman" w:cs="Times New Roman"/>
          <w:color w:val="000000" w:themeColor="text1"/>
        </w:rPr>
        <w:t xml:space="preserve">, Spearman’s correlation coefficient; </w:t>
      </w:r>
      <w:r w:rsidR="00D771C1" w:rsidRPr="00F05335">
        <w:rPr>
          <w:rFonts w:ascii="Times New Roman" w:hAnsi="Times New Roman" w:cs="Times New Roman"/>
          <w:color w:val="000000" w:themeColor="text1"/>
        </w:rPr>
        <w:t>P</w:t>
      </w:r>
      <w:r w:rsidR="00FD1B22" w:rsidRPr="00F05335">
        <w:rPr>
          <w:rFonts w:ascii="Times New Roman" w:hAnsi="Times New Roman" w:cs="Times New Roman"/>
          <w:color w:val="000000" w:themeColor="text1"/>
        </w:rPr>
        <w:t xml:space="preserve">, </w:t>
      </w:r>
      <w:r w:rsidR="00D771C1" w:rsidRPr="00F05335">
        <w:rPr>
          <w:rFonts w:ascii="Times New Roman" w:hAnsi="Times New Roman" w:cs="Times New Roman"/>
          <w:color w:val="000000" w:themeColor="text1"/>
        </w:rPr>
        <w:t>P</w:t>
      </w:r>
      <w:r w:rsidR="00FD1B22" w:rsidRPr="00F05335">
        <w:rPr>
          <w:rFonts w:ascii="Times New Roman" w:hAnsi="Times New Roman" w:cs="Times New Roman"/>
          <w:color w:val="000000" w:themeColor="text1"/>
        </w:rPr>
        <w:t xml:space="preserve"> value.</w:t>
      </w:r>
      <w:r w:rsidR="00D771C1" w:rsidRPr="00F05335">
        <w:rPr>
          <w:rFonts w:ascii="Times New Roman" w:hAnsi="Times New Roman" w:cs="Times New Roman"/>
          <w:color w:val="000000" w:themeColor="text1"/>
        </w:rPr>
        <w:t xml:space="preserve"> *, P &lt; 0.05; **, P &lt; 0.01.</w:t>
      </w:r>
    </w:p>
    <w:sectPr w:rsidR="00FD1B22" w:rsidRPr="00F05335" w:rsidSect="00FD1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66ADB" w14:textId="77777777" w:rsidR="00945F21" w:rsidRDefault="00945F21" w:rsidP="00FD1B22">
      <w:r>
        <w:separator/>
      </w:r>
    </w:p>
  </w:endnote>
  <w:endnote w:type="continuationSeparator" w:id="0">
    <w:p w14:paraId="270A92E1" w14:textId="77777777" w:rsidR="00945F21" w:rsidRDefault="00945F21" w:rsidP="00FD1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4729C" w14:textId="77777777" w:rsidR="00945F21" w:rsidRDefault="00945F21" w:rsidP="00FD1B22">
      <w:r>
        <w:separator/>
      </w:r>
    </w:p>
  </w:footnote>
  <w:footnote w:type="continuationSeparator" w:id="0">
    <w:p w14:paraId="27E0D57D" w14:textId="77777777" w:rsidR="00945F21" w:rsidRDefault="00945F21" w:rsidP="00FD1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F3"/>
    <w:rsid w:val="00001D21"/>
    <w:rsid w:val="00011FAD"/>
    <w:rsid w:val="00042DD0"/>
    <w:rsid w:val="000F794F"/>
    <w:rsid w:val="001278F1"/>
    <w:rsid w:val="00131FF3"/>
    <w:rsid w:val="00194162"/>
    <w:rsid w:val="001D426B"/>
    <w:rsid w:val="001E0251"/>
    <w:rsid w:val="003D192C"/>
    <w:rsid w:val="00413E1C"/>
    <w:rsid w:val="00416FC9"/>
    <w:rsid w:val="007422E7"/>
    <w:rsid w:val="007D2E59"/>
    <w:rsid w:val="007E6D08"/>
    <w:rsid w:val="008D0AD7"/>
    <w:rsid w:val="00944C8E"/>
    <w:rsid w:val="00945F21"/>
    <w:rsid w:val="00963486"/>
    <w:rsid w:val="009F12C4"/>
    <w:rsid w:val="00B3556C"/>
    <w:rsid w:val="00B466C8"/>
    <w:rsid w:val="00D11FC9"/>
    <w:rsid w:val="00D771C1"/>
    <w:rsid w:val="00E83286"/>
    <w:rsid w:val="00F05335"/>
    <w:rsid w:val="00F94C64"/>
    <w:rsid w:val="00FD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2FE0010"/>
  <w15:chartTrackingRefBased/>
  <w15:docId w15:val="{CB36722D-D37F-4DFB-B1FD-170FB20F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2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1B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B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B2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B22"/>
    <w:rPr>
      <w:sz w:val="18"/>
      <w:szCs w:val="18"/>
    </w:rPr>
  </w:style>
  <w:style w:type="table" w:styleId="TableGrid">
    <w:name w:val="Table Grid"/>
    <w:basedOn w:val="TableNormal"/>
    <w:uiPriority w:val="39"/>
    <w:rsid w:val="00FD1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怡康</dc:creator>
  <cp:keywords/>
  <dc:description/>
  <cp:lastModifiedBy>John Magri</cp:lastModifiedBy>
  <cp:revision>20</cp:revision>
  <dcterms:created xsi:type="dcterms:W3CDTF">2022-09-08T15:04:00Z</dcterms:created>
  <dcterms:modified xsi:type="dcterms:W3CDTF">2022-11-15T07:43:00Z</dcterms:modified>
</cp:coreProperties>
</file>